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FBFCB3" w14:textId="6A3C6BEF" w:rsidR="00720D0C" w:rsidRPr="00720D0C" w:rsidRDefault="00720D0C" w:rsidP="006E742A">
      <w:pPr>
        <w:ind w:firstLine="0"/>
        <w:rPr>
          <w:rFonts w:ascii="Palatino Linotype" w:hAnsi="Palatino Linotype" w:cs="Arial"/>
          <w:b/>
          <w:color w:val="000000" w:themeColor="text1"/>
          <w:sz w:val="20"/>
        </w:rPr>
      </w:pPr>
      <w:r>
        <w:rPr>
          <w:rFonts w:ascii="Arial" w:hAnsi="Arial" w:cs="Arial"/>
          <w:b/>
          <w:noProof/>
          <w:color w:val="000000" w:themeColor="text1"/>
          <w:lang w:eastAsia="zh-CN"/>
        </w:rPr>
        <w:drawing>
          <wp:inline distT="0" distB="0" distL="0" distR="0" wp14:anchorId="2B059A73" wp14:editId="52B9E957">
            <wp:extent cx="5961888" cy="685800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附图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888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FB787" w14:textId="322072A9" w:rsidR="00720D0C" w:rsidRPr="00720D0C" w:rsidRDefault="00720D0C" w:rsidP="006E742A">
      <w:pPr>
        <w:ind w:firstLine="0"/>
        <w:rPr>
          <w:rFonts w:ascii="Palatino Linotype" w:hAnsi="Palatino Linotype" w:cs="Arial"/>
          <w:b/>
          <w:color w:val="000000" w:themeColor="text1"/>
          <w:sz w:val="20"/>
        </w:rPr>
      </w:pPr>
    </w:p>
    <w:p w14:paraId="21DB9536" w14:textId="77777777" w:rsidR="00720D0C" w:rsidRDefault="00720D0C" w:rsidP="006E742A">
      <w:pPr>
        <w:ind w:firstLine="0"/>
        <w:rPr>
          <w:rFonts w:ascii="Arial" w:hAnsi="Arial" w:cs="Arial"/>
          <w:b/>
          <w:color w:val="000000" w:themeColor="text1"/>
        </w:rPr>
        <w:sectPr w:rsidR="00720D0C" w:rsidSect="00D77FAA">
          <w:pgSz w:w="23814" w:h="16839" w:orient="landscape" w:code="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77DEE8D6" w14:textId="562105EF" w:rsidR="001D59AF" w:rsidRPr="00720D0C" w:rsidRDefault="006E742A" w:rsidP="00720D0C">
      <w:pPr>
        <w:ind w:firstLine="0"/>
        <w:jc w:val="center"/>
        <w:rPr>
          <w:rFonts w:ascii="Palatino Linotype" w:hAnsi="Palatino Linotype" w:cs="Arial"/>
          <w:b/>
          <w:color w:val="000000" w:themeColor="text1"/>
          <w:sz w:val="20"/>
        </w:rPr>
      </w:pPr>
      <w:r w:rsidRPr="00720D0C">
        <w:rPr>
          <w:rFonts w:ascii="Palatino Linotype" w:hAnsi="Palatino Linotype" w:cs="Arial"/>
          <w:b/>
          <w:color w:val="000000" w:themeColor="text1"/>
          <w:sz w:val="20"/>
        </w:rPr>
        <w:lastRenderedPageBreak/>
        <w:t xml:space="preserve">Table </w:t>
      </w:r>
      <w:r w:rsidR="00D85E00" w:rsidRPr="00720D0C">
        <w:rPr>
          <w:rFonts w:ascii="Palatino Linotype" w:hAnsi="Palatino Linotype" w:cs="Arial" w:hint="eastAsia"/>
          <w:b/>
          <w:color w:val="000000" w:themeColor="text1"/>
          <w:sz w:val="20"/>
        </w:rPr>
        <w:t>S</w:t>
      </w:r>
      <w:r w:rsidRPr="00720D0C">
        <w:rPr>
          <w:rFonts w:ascii="Palatino Linotype" w:hAnsi="Palatino Linotype" w:cs="Arial"/>
          <w:b/>
          <w:color w:val="000000" w:themeColor="text1"/>
          <w:sz w:val="20"/>
        </w:rPr>
        <w:t>1</w:t>
      </w:r>
      <w:r w:rsidR="00AE1028" w:rsidRPr="00720D0C">
        <w:rPr>
          <w:rFonts w:ascii="Palatino Linotype" w:hAnsi="Palatino Linotype" w:cs="Arial"/>
          <w:b/>
          <w:color w:val="000000" w:themeColor="text1"/>
          <w:sz w:val="20"/>
        </w:rPr>
        <w:t>.</w:t>
      </w:r>
      <w:r w:rsidR="00AE1028" w:rsidRPr="00720D0C">
        <w:rPr>
          <w:rFonts w:ascii="Palatino Linotype" w:hAnsi="Palatino Linotype" w:cs="Arial"/>
          <w:color w:val="000000" w:themeColor="text1"/>
          <w:sz w:val="20"/>
        </w:rPr>
        <w:t xml:space="preserve"> Identification of </w:t>
      </w:r>
      <w:r w:rsidR="00AE1028" w:rsidRPr="00720D0C">
        <w:rPr>
          <w:rFonts w:ascii="Palatino Linotype" w:hAnsi="Palatino Linotype" w:cs="Arial"/>
          <w:i/>
          <w:color w:val="000000" w:themeColor="text1"/>
          <w:sz w:val="20"/>
        </w:rPr>
        <w:t>DRAM2</w:t>
      </w:r>
      <w:r w:rsidR="00AE1028" w:rsidRPr="00720D0C">
        <w:rPr>
          <w:rFonts w:ascii="Palatino Linotype" w:hAnsi="Palatino Linotype" w:cs="Arial"/>
          <w:color w:val="000000" w:themeColor="text1"/>
          <w:sz w:val="20"/>
        </w:rPr>
        <w:t xml:space="preserve"> variants found in this study</w:t>
      </w:r>
      <w:r w:rsidR="00720D0C">
        <w:rPr>
          <w:rFonts w:ascii="宋体" w:eastAsia="宋体" w:hAnsi="宋体" w:cs="Arial"/>
          <w:color w:val="000000" w:themeColor="text1"/>
          <w:sz w:val="20"/>
          <w:lang w:eastAsia="zh-CN"/>
        </w:rPr>
        <w:t>.</w:t>
      </w:r>
    </w:p>
    <w:tbl>
      <w:tblPr>
        <w:tblW w:w="12157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"/>
        <w:gridCol w:w="941"/>
        <w:gridCol w:w="1283"/>
        <w:gridCol w:w="1193"/>
        <w:gridCol w:w="1879"/>
        <w:gridCol w:w="588"/>
        <w:gridCol w:w="998"/>
        <w:gridCol w:w="674"/>
        <w:gridCol w:w="663"/>
        <w:gridCol w:w="1419"/>
        <w:gridCol w:w="839"/>
        <w:gridCol w:w="980"/>
        <w:gridCol w:w="1050"/>
      </w:tblGrid>
      <w:tr w:rsidR="00720D0C" w:rsidRPr="0018452B" w14:paraId="59BB48B0" w14:textId="77777777" w:rsidTr="00720D0C">
        <w:trPr>
          <w:trHeight w:val="24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544A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08309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Family 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FB62E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nsanguinity</w:t>
            </w: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CC83E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AE1F1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p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AB836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osi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9CB67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Ref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D1BD1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DBE5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Coding impac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B829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Zygos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5B9D1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Loc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2DE4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dbSNP ID</w:t>
            </w:r>
          </w:p>
        </w:tc>
      </w:tr>
      <w:tr w:rsidR="00720D0C" w:rsidRPr="0018452B" w14:paraId="1DEE2F37" w14:textId="77777777" w:rsidTr="00720D0C">
        <w:trPr>
          <w:trHeight w:val="26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0E05F02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AA985C0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EF2B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7F01074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FB3DEB8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43BF7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6E24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GRCh3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9E714C7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114C487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254B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7534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31C2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A3D0" w14:textId="77777777" w:rsidR="00AE1028" w:rsidRPr="0018452B" w:rsidRDefault="00AE1028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20D0C" w:rsidRPr="0018452B" w14:paraId="79AA18F0" w14:textId="77777777" w:rsidTr="00720D0C">
        <w:trPr>
          <w:trHeight w:val="23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23DA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37FC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Jikei-1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BDEC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CFED8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707-709d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984D3" w14:textId="4521BE2B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Arg236_</w:t>
            </w:r>
            <w:r w:rsidR="00944FE2" w:rsidRPr="0018452B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Val</w:t>
            </w: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237insG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8320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h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0876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111,660,8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98CA7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5DF92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C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EDC73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inframe inser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BFDA6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Hom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82EE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Exon 9 of 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8BB9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720D0C" w:rsidRPr="0018452B" w14:paraId="0CEFBCC6" w14:textId="77777777" w:rsidTr="00720D0C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B9C23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1A263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Kinki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F883B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4A183A" w14:textId="795CC5F9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221</w:t>
            </w:r>
            <w:r w:rsidR="007346CB"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G&gt;</w:t>
            </w: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09025EA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Arg74His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50B485D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hr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40721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111,667,48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2F253D4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86D9DD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T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160B1B4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missense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58E05A2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Hom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AD705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Exon 5 of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79302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rs759094596</w:t>
            </w:r>
          </w:p>
        </w:tc>
      </w:tr>
      <w:tr w:rsidR="00720D0C" w:rsidRPr="0018452B" w14:paraId="53EE3C9A" w14:textId="77777777" w:rsidTr="00720D0C">
        <w:trPr>
          <w:trHeight w:val="249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9B3F2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37B6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Kinki-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B1111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9A8BBE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8_10delGG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EFFEAB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Trp3d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09CFB2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hr 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1B6F6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111,674,16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849FEF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ACC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F85FE1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82FC39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inframe deleti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130D77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Hom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88A9D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Exon 3 of 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A7098" w14:textId="77777777" w:rsidR="006E742A" w:rsidRPr="0018452B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18452B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rs770539997</w:t>
            </w:r>
          </w:p>
        </w:tc>
      </w:tr>
    </w:tbl>
    <w:p w14:paraId="7597C16D" w14:textId="77777777" w:rsidR="006E742A" w:rsidRPr="00720D0C" w:rsidRDefault="006E742A" w:rsidP="006E742A">
      <w:pPr>
        <w:ind w:firstLine="0"/>
        <w:rPr>
          <w:rFonts w:ascii="Palatino Linotype" w:hAnsi="Palatino Linotype" w:cs="Arial"/>
          <w:color w:val="000000" w:themeColor="text1"/>
          <w:sz w:val="20"/>
        </w:rPr>
      </w:pPr>
    </w:p>
    <w:p w14:paraId="59E45880" w14:textId="77777777" w:rsidR="006E742A" w:rsidRPr="00AC305D" w:rsidRDefault="006E742A" w:rsidP="006E742A">
      <w:pPr>
        <w:ind w:firstLine="0"/>
        <w:rPr>
          <w:rFonts w:ascii="Arial" w:hAnsi="Arial" w:cs="Arial"/>
          <w:color w:val="000000" w:themeColor="text1"/>
        </w:rPr>
      </w:pPr>
      <w:r w:rsidRPr="00AC305D">
        <w:rPr>
          <w:rFonts w:ascii="Arial" w:hAnsi="Arial" w:cs="Arial"/>
          <w:color w:val="000000" w:themeColor="text1"/>
        </w:rPr>
        <w:br w:type="page"/>
      </w:r>
    </w:p>
    <w:p w14:paraId="2824018A" w14:textId="4BED8A6C" w:rsidR="006E742A" w:rsidRPr="00720D0C" w:rsidRDefault="006E742A" w:rsidP="00720D0C">
      <w:pPr>
        <w:ind w:firstLine="0"/>
        <w:jc w:val="center"/>
        <w:rPr>
          <w:rFonts w:ascii="Palatino Linotype" w:hAnsi="Palatino Linotype" w:cs="Arial"/>
          <w:b/>
          <w:color w:val="000000" w:themeColor="text1"/>
          <w:sz w:val="20"/>
        </w:rPr>
      </w:pPr>
      <w:r w:rsidRPr="00720D0C">
        <w:rPr>
          <w:rFonts w:ascii="Palatino Linotype" w:hAnsi="Palatino Linotype" w:cs="Arial"/>
          <w:b/>
          <w:color w:val="000000" w:themeColor="text1"/>
          <w:sz w:val="20"/>
        </w:rPr>
        <w:lastRenderedPageBreak/>
        <w:t xml:space="preserve">Table </w:t>
      </w:r>
      <w:r w:rsidR="00D85E00" w:rsidRPr="00720D0C">
        <w:rPr>
          <w:rFonts w:ascii="Palatino Linotype" w:hAnsi="Palatino Linotype" w:cs="Arial" w:hint="eastAsia"/>
          <w:b/>
          <w:color w:val="000000" w:themeColor="text1"/>
          <w:sz w:val="20"/>
        </w:rPr>
        <w:t>S</w:t>
      </w:r>
      <w:r w:rsidRPr="00720D0C">
        <w:rPr>
          <w:rFonts w:ascii="Palatino Linotype" w:hAnsi="Palatino Linotype" w:cs="Arial"/>
          <w:b/>
          <w:color w:val="000000" w:themeColor="text1"/>
          <w:sz w:val="20"/>
        </w:rPr>
        <w:t>2</w:t>
      </w:r>
      <w:r w:rsidR="00AE1028" w:rsidRPr="00720D0C">
        <w:rPr>
          <w:rFonts w:ascii="Palatino Linotype" w:hAnsi="Palatino Linotype" w:cs="Arial"/>
          <w:b/>
          <w:color w:val="000000" w:themeColor="text1"/>
          <w:sz w:val="20"/>
        </w:rPr>
        <w:t>.</w:t>
      </w:r>
      <w:r w:rsidR="00AE1028" w:rsidRPr="00720D0C">
        <w:rPr>
          <w:rFonts w:ascii="Palatino Linotype" w:hAnsi="Palatino Linotype" w:cs="Arial"/>
          <w:color w:val="000000" w:themeColor="text1"/>
          <w:sz w:val="20"/>
        </w:rPr>
        <w:t xml:space="preserve"> Results of </w:t>
      </w:r>
      <w:r w:rsidR="00AE1028" w:rsidRPr="00720D0C">
        <w:rPr>
          <w:rFonts w:ascii="Palatino Linotype" w:hAnsi="Palatino Linotype" w:cs="Arial"/>
          <w:i/>
          <w:color w:val="000000" w:themeColor="text1"/>
          <w:sz w:val="20"/>
        </w:rPr>
        <w:t>in silico</w:t>
      </w:r>
      <w:r w:rsidR="00AE1028" w:rsidRPr="00720D0C">
        <w:rPr>
          <w:rFonts w:ascii="Palatino Linotype" w:hAnsi="Palatino Linotype" w:cs="Arial"/>
          <w:color w:val="000000" w:themeColor="text1"/>
          <w:sz w:val="20"/>
        </w:rPr>
        <w:t xml:space="preserve"> allele frequency, prediction and pathogenicity analysis of identified variants in </w:t>
      </w:r>
      <w:r w:rsidR="00AE1028" w:rsidRPr="00720D0C">
        <w:rPr>
          <w:rFonts w:ascii="Palatino Linotype" w:hAnsi="Palatino Linotype" w:cs="Arial"/>
          <w:i/>
          <w:color w:val="000000" w:themeColor="text1"/>
          <w:sz w:val="20"/>
        </w:rPr>
        <w:t>DRAM2</w:t>
      </w:r>
    </w:p>
    <w:tbl>
      <w:tblPr>
        <w:tblW w:w="1524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1"/>
        <w:gridCol w:w="1193"/>
        <w:gridCol w:w="1879"/>
        <w:gridCol w:w="722"/>
        <w:gridCol w:w="693"/>
        <w:gridCol w:w="966"/>
        <w:gridCol w:w="693"/>
        <w:gridCol w:w="750"/>
        <w:gridCol w:w="900"/>
        <w:gridCol w:w="693"/>
        <w:gridCol w:w="954"/>
        <w:gridCol w:w="598"/>
        <w:gridCol w:w="1012"/>
        <w:gridCol w:w="598"/>
        <w:gridCol w:w="1621"/>
        <w:gridCol w:w="1105"/>
        <w:gridCol w:w="895"/>
        <w:gridCol w:w="895"/>
        <w:gridCol w:w="526"/>
        <w:gridCol w:w="526"/>
        <w:gridCol w:w="526"/>
        <w:gridCol w:w="472"/>
        <w:gridCol w:w="472"/>
      </w:tblGrid>
      <w:tr w:rsidR="00720D0C" w:rsidRPr="00720D0C" w14:paraId="099FEEC4" w14:textId="77777777" w:rsidTr="00720D0C">
        <w:trPr>
          <w:trHeight w:val="249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D93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8AA6F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F388B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90CA1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6580D" w14:textId="3E9AB7FF" w:rsidR="002E294E" w:rsidRPr="00720D0C" w:rsidRDefault="00E95D6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jMorp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C337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gnomAD allele frequency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DC51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Functional prediction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5BFE8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ACMG Classification</w:t>
            </w:r>
          </w:p>
        </w:tc>
      </w:tr>
      <w:tr w:rsidR="00720D0C" w:rsidRPr="00720D0C" w14:paraId="3A8BB4BC" w14:textId="77777777" w:rsidTr="00720D0C">
        <w:trPr>
          <w:trHeight w:val="259"/>
          <w:jc w:val="center"/>
        </w:trPr>
        <w:tc>
          <w:tcPr>
            <w:tcW w:w="0" w:type="auto"/>
            <w:vMerge/>
            <w:vAlign w:val="center"/>
            <w:hideMark/>
          </w:tcPr>
          <w:p w14:paraId="5797939E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D06FA00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FB1B787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DA94AE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F869A80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E1D853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4A7FE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outh Asi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D8BD2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Afric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89DB3F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European (Non-Finnish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CBF33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F40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IF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649E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OVE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E474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olyphen2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14ED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Verdict</w:t>
            </w:r>
          </w:p>
        </w:tc>
        <w:tc>
          <w:tcPr>
            <w:tcW w:w="0" w:type="auto"/>
            <w:gridSpan w:val="5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9951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Idntified classification rules</w:t>
            </w:r>
          </w:p>
        </w:tc>
      </w:tr>
      <w:tr w:rsidR="00720D0C" w:rsidRPr="00720D0C" w14:paraId="6F2B2AFD" w14:textId="77777777" w:rsidTr="00720D0C">
        <w:trPr>
          <w:trHeight w:val="24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CA150F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3ABBDD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E9EBE18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623B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3E29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84BC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F1F9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907C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B34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502E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E70D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BE9A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14D4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edi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DEA9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3C479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DIV_p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52FF2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DIV_score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3686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83D3" w14:textId="77777777" w:rsidR="002E294E" w:rsidRPr="00720D0C" w:rsidRDefault="002E294E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20D0C" w:rsidRPr="00720D0C" w14:paraId="71E07351" w14:textId="77777777" w:rsidTr="00720D0C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16F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78AC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707-709d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2D35A" w14:textId="7A9B94ED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Arg236_</w:t>
            </w:r>
            <w:r w:rsidR="00944FE2" w:rsidRPr="00720D0C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Val</w:t>
            </w: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237insG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D0E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0F85" w14:textId="14B89982" w:rsidR="006E742A" w:rsidRPr="00720D0C" w:rsidRDefault="00944FE2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0.010</w:t>
            </w:r>
            <w:r w:rsidR="006E742A" w:rsidRPr="00720D0C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3B9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7E6E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02A0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849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BE9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AA79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D014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6D3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1B5E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6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DDC20F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A9C47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400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76DC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846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53E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417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8B29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4</w:t>
            </w:r>
          </w:p>
        </w:tc>
      </w:tr>
      <w:tr w:rsidR="00720D0C" w:rsidRPr="00720D0C" w14:paraId="5F1153D0" w14:textId="77777777" w:rsidTr="00720D0C">
        <w:trPr>
          <w:trHeight w:val="24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4D8F2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F392C2" w14:textId="3FDC16A0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221</w:t>
            </w:r>
            <w:r w:rsidR="007346CB"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G&gt;</w:t>
            </w: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A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51E3F6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Arg74H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312C8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46843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09182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AE06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071E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F0063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C2C4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282C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amag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051F4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4DDED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2903D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4.6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EC41E0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robably Damaging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4C17A7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1.000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D8310D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Likely Pathogen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A3FD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F908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8E6E2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E436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C44A0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</w:t>
            </w:r>
          </w:p>
        </w:tc>
      </w:tr>
      <w:tr w:rsidR="00720D0C" w:rsidRPr="00720D0C" w14:paraId="1576C045" w14:textId="77777777" w:rsidTr="00720D0C">
        <w:trPr>
          <w:trHeight w:val="249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93A6A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V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D2C4E7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8_10delGG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D8CE4D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Trp3d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F2787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61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C51CB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A93DE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25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76B3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3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7EB79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756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21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1880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12%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C09F8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76D59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ACBB8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62A42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5.5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00CB3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B4306E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2BA1E" w14:textId="63D20196" w:rsidR="006E742A" w:rsidRPr="00720D0C" w:rsidRDefault="00E16889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Uncertain S</w:t>
            </w:r>
            <w:r w:rsidR="006E742A"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ignificanc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AAF51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4ACE4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96C70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D4B5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23A9" w14:textId="77777777" w:rsidR="006E742A" w:rsidRPr="00720D0C" w:rsidRDefault="006E742A" w:rsidP="00720D0C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07BAE18D" w14:textId="77777777" w:rsidR="006E742A" w:rsidRPr="00720D0C" w:rsidRDefault="006E742A" w:rsidP="006E742A">
      <w:pPr>
        <w:ind w:firstLine="0"/>
        <w:rPr>
          <w:rFonts w:ascii="Palatino Linotype" w:hAnsi="Palatino Linotype" w:cs="Arial"/>
          <w:color w:val="000000" w:themeColor="text1"/>
          <w:sz w:val="20"/>
        </w:rPr>
      </w:pPr>
    </w:p>
    <w:p w14:paraId="276B8077" w14:textId="77777777" w:rsidR="00E5798B" w:rsidRPr="00720D0C" w:rsidRDefault="00E5798B">
      <w:pPr>
        <w:rPr>
          <w:rFonts w:ascii="Palatino Linotype" w:hAnsi="Palatino Linotype" w:cs="Arial"/>
          <w:color w:val="000000" w:themeColor="text1"/>
          <w:sz w:val="20"/>
        </w:rPr>
      </w:pPr>
      <w:r w:rsidRPr="00AC305D">
        <w:rPr>
          <w:rFonts w:ascii="Arial" w:hAnsi="Arial" w:cs="Arial"/>
          <w:color w:val="000000" w:themeColor="text1"/>
        </w:rPr>
        <w:br w:type="page"/>
      </w:r>
    </w:p>
    <w:p w14:paraId="5424F690" w14:textId="72E440F3" w:rsidR="00E5798B" w:rsidRPr="00720D0C" w:rsidRDefault="00E5798B" w:rsidP="00720D0C">
      <w:pPr>
        <w:ind w:firstLine="0"/>
        <w:jc w:val="center"/>
        <w:rPr>
          <w:rFonts w:ascii="Palatino Linotype" w:hAnsi="Palatino Linotype" w:cs="Arial"/>
          <w:b/>
          <w:color w:val="000000" w:themeColor="text1"/>
          <w:sz w:val="20"/>
        </w:rPr>
      </w:pPr>
      <w:r w:rsidRPr="00720D0C">
        <w:rPr>
          <w:rFonts w:ascii="Palatino Linotype" w:hAnsi="Palatino Linotype" w:cs="Arial"/>
          <w:b/>
          <w:color w:val="000000" w:themeColor="text1"/>
          <w:sz w:val="20"/>
        </w:rPr>
        <w:lastRenderedPageBreak/>
        <w:t xml:space="preserve">Table </w:t>
      </w:r>
      <w:r w:rsidR="00BC6B80" w:rsidRPr="00720D0C">
        <w:rPr>
          <w:rFonts w:ascii="Palatino Linotype" w:hAnsi="Palatino Linotype" w:cs="Arial" w:hint="eastAsia"/>
          <w:b/>
          <w:color w:val="000000" w:themeColor="text1"/>
          <w:sz w:val="20"/>
        </w:rPr>
        <w:t>S</w:t>
      </w:r>
      <w:r w:rsidRPr="00720D0C">
        <w:rPr>
          <w:rFonts w:ascii="Palatino Linotype" w:hAnsi="Palatino Linotype" w:cs="Arial"/>
          <w:b/>
          <w:color w:val="000000" w:themeColor="text1"/>
          <w:sz w:val="20"/>
        </w:rPr>
        <w:t>3.</w:t>
      </w:r>
      <w:r w:rsidRPr="00720D0C">
        <w:rPr>
          <w:rFonts w:ascii="Palatino Linotype" w:hAnsi="Palatino Linotype" w:cs="Arial"/>
          <w:color w:val="000000" w:themeColor="text1"/>
          <w:sz w:val="20"/>
        </w:rPr>
        <w:t xml:space="preserve"> Results of </w:t>
      </w:r>
      <w:r w:rsidRPr="00720D0C">
        <w:rPr>
          <w:rFonts w:ascii="Palatino Linotype" w:hAnsi="Palatino Linotype" w:cs="Arial"/>
          <w:i/>
          <w:color w:val="000000" w:themeColor="text1"/>
          <w:sz w:val="20"/>
        </w:rPr>
        <w:t>in silico</w:t>
      </w:r>
      <w:r w:rsidRPr="00720D0C">
        <w:rPr>
          <w:rFonts w:ascii="Palatino Linotype" w:hAnsi="Palatino Linotype" w:cs="Arial"/>
          <w:color w:val="000000" w:themeColor="text1"/>
          <w:sz w:val="20"/>
        </w:rPr>
        <w:t xml:space="preserve"> allele frequency, prediction and pathogenicity analysis of identified variants in </w:t>
      </w:r>
      <w:r w:rsidRPr="00720D0C">
        <w:rPr>
          <w:rFonts w:ascii="Palatino Linotype" w:hAnsi="Palatino Linotype" w:cs="Arial"/>
          <w:i/>
          <w:color w:val="000000" w:themeColor="text1"/>
          <w:sz w:val="20"/>
        </w:rPr>
        <w:t>EYS</w:t>
      </w:r>
    </w:p>
    <w:tbl>
      <w:tblPr>
        <w:tblW w:w="1317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8"/>
        <w:gridCol w:w="925"/>
        <w:gridCol w:w="970"/>
        <w:gridCol w:w="956"/>
        <w:gridCol w:w="1097"/>
        <w:gridCol w:w="722"/>
        <w:gridCol w:w="661"/>
        <w:gridCol w:w="853"/>
        <w:gridCol w:w="693"/>
        <w:gridCol w:w="750"/>
        <w:gridCol w:w="900"/>
        <w:gridCol w:w="933"/>
        <w:gridCol w:w="954"/>
        <w:gridCol w:w="598"/>
        <w:gridCol w:w="1012"/>
        <w:gridCol w:w="598"/>
        <w:gridCol w:w="1069"/>
        <w:gridCol w:w="1105"/>
        <w:gridCol w:w="1049"/>
        <w:gridCol w:w="526"/>
        <w:gridCol w:w="472"/>
        <w:gridCol w:w="472"/>
      </w:tblGrid>
      <w:tr w:rsidR="00AC305D" w:rsidRPr="00720D0C" w14:paraId="664EC624" w14:textId="77777777" w:rsidTr="00720D0C">
        <w:trPr>
          <w:trHeight w:val="451"/>
          <w:jc w:val="center"/>
        </w:trPr>
        <w:tc>
          <w:tcPr>
            <w:tcW w:w="421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3DD7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Chr</w:t>
            </w:r>
          </w:p>
        </w:tc>
        <w:tc>
          <w:tcPr>
            <w:tcW w:w="6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3C7F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osition</w:t>
            </w:r>
          </w:p>
        </w:tc>
        <w:tc>
          <w:tcPr>
            <w:tcW w:w="7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B2F3D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dbSNP ID</w:t>
            </w:r>
          </w:p>
        </w:tc>
        <w:tc>
          <w:tcPr>
            <w:tcW w:w="778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100F3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c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2401C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S.p</w:t>
            </w:r>
          </w:p>
        </w:tc>
        <w:tc>
          <w:tcPr>
            <w:tcW w:w="53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4F87F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GVD</w:t>
            </w:r>
          </w:p>
        </w:tc>
        <w:tc>
          <w:tcPr>
            <w:tcW w:w="54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0BBB" w14:textId="29DED30C" w:rsidR="002E294E" w:rsidRPr="00720D0C" w:rsidRDefault="00E95D6A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jMorp</w:t>
            </w:r>
          </w:p>
        </w:tc>
        <w:tc>
          <w:tcPr>
            <w:tcW w:w="3126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FED7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gnomAD allele frequency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6C5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Functional prediction</w:t>
            </w:r>
          </w:p>
        </w:tc>
        <w:tc>
          <w:tcPr>
            <w:tcW w:w="1946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8D6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ACMG Classification</w:t>
            </w:r>
          </w:p>
        </w:tc>
      </w:tr>
      <w:tr w:rsidR="00AC305D" w:rsidRPr="00720D0C" w14:paraId="3411760B" w14:textId="77777777" w:rsidTr="00720D0C">
        <w:trPr>
          <w:trHeight w:val="361"/>
          <w:jc w:val="center"/>
        </w:trPr>
        <w:tc>
          <w:tcPr>
            <w:tcW w:w="421" w:type="dxa"/>
            <w:vMerge/>
            <w:shd w:val="clear" w:color="000000" w:fill="FFFFFF"/>
            <w:noWrap/>
            <w:vAlign w:val="center"/>
            <w:hideMark/>
          </w:tcPr>
          <w:p w14:paraId="77143A8D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2D81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GRCh37</w:t>
            </w:r>
          </w:p>
        </w:tc>
        <w:tc>
          <w:tcPr>
            <w:tcW w:w="760" w:type="dxa"/>
            <w:vMerge/>
            <w:shd w:val="clear" w:color="auto" w:fill="auto"/>
            <w:noWrap/>
            <w:vAlign w:val="center"/>
            <w:hideMark/>
          </w:tcPr>
          <w:p w14:paraId="3A39987D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vMerge/>
            <w:vAlign w:val="center"/>
            <w:hideMark/>
          </w:tcPr>
          <w:p w14:paraId="4E9BB91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Merge/>
            <w:vAlign w:val="center"/>
            <w:hideMark/>
          </w:tcPr>
          <w:p w14:paraId="4718A4B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8" w:type="dxa"/>
            <w:vMerge/>
            <w:shd w:val="clear" w:color="auto" w:fill="auto"/>
            <w:noWrap/>
            <w:vAlign w:val="center"/>
            <w:hideMark/>
          </w:tcPr>
          <w:p w14:paraId="1773AF8A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vMerge/>
            <w:shd w:val="clear" w:color="auto" w:fill="auto"/>
            <w:noWrap/>
            <w:vAlign w:val="center"/>
            <w:hideMark/>
          </w:tcPr>
          <w:p w14:paraId="4C21F74E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951B0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East Asian</w:t>
            </w:r>
          </w:p>
        </w:tc>
        <w:tc>
          <w:tcPr>
            <w:tcW w:w="5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FAB6C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outh Asian</w:t>
            </w:r>
          </w:p>
        </w:tc>
        <w:tc>
          <w:tcPr>
            <w:tcW w:w="5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029F2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African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60F57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European (Non-Finnish)</w:t>
            </w:r>
          </w:p>
        </w:tc>
        <w:tc>
          <w:tcPr>
            <w:tcW w:w="6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D7620F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Total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B10A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IFT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B36F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OVEAN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8B41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olyphen2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260A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olyphen2</w:t>
            </w:r>
          </w:p>
        </w:tc>
        <w:tc>
          <w:tcPr>
            <w:tcW w:w="6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16EA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Verdict</w:t>
            </w:r>
          </w:p>
        </w:tc>
        <w:tc>
          <w:tcPr>
            <w:tcW w:w="1297" w:type="dxa"/>
            <w:gridSpan w:val="3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DB3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Idntified classification rules</w:t>
            </w:r>
          </w:p>
        </w:tc>
      </w:tr>
      <w:tr w:rsidR="00720D0C" w:rsidRPr="00720D0C" w14:paraId="45E23441" w14:textId="77777777" w:rsidTr="00720D0C">
        <w:trPr>
          <w:trHeight w:val="361"/>
          <w:jc w:val="center"/>
        </w:trPr>
        <w:tc>
          <w:tcPr>
            <w:tcW w:w="42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A4C2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4AEF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F99B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1850ED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E5795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4E3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EDB1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801D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7FB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B5F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DC50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AE3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8D48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ediction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F56C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0A26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Prediction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2C72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E6B0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DIV_pred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962C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  <w:t>HDIV_score</w:t>
            </w:r>
          </w:p>
        </w:tc>
        <w:tc>
          <w:tcPr>
            <w:tcW w:w="6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0494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7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7F80" w14:textId="77777777" w:rsidR="002E294E" w:rsidRPr="00720D0C" w:rsidRDefault="002E294E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720D0C" w:rsidRPr="00720D0C" w14:paraId="49DD1394" w14:textId="77777777" w:rsidTr="00720D0C">
        <w:trPr>
          <w:trHeight w:val="541"/>
          <w:jc w:val="center"/>
        </w:trPr>
        <w:tc>
          <w:tcPr>
            <w:tcW w:w="42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B8AE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hr 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C082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65,622,49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2546E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rs74419361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DCEB7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c.2528G&gt;A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FF24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.Gly843Glu</w:t>
            </w:r>
          </w:p>
        </w:tc>
        <w:tc>
          <w:tcPr>
            <w:tcW w:w="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B00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2.2</w:t>
            </w:r>
            <w:bookmarkStart w:id="0" w:name="_GoBack"/>
            <w:bookmarkEnd w:id="0"/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47%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520F" w14:textId="020006A4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1.7</w:t>
            </w:r>
            <w:r w:rsidR="00D43BAA" w:rsidRPr="00720D0C">
              <w:rPr>
                <w:rFonts w:ascii="Palatino Linotype" w:eastAsia="MS PGothic" w:hAnsi="Palatino Linotype" w:cs="Arial"/>
                <w:bCs/>
                <w:color w:val="000000" w:themeColor="text1"/>
                <w:kern w:val="0"/>
                <w:sz w:val="16"/>
                <w:szCs w:val="16"/>
              </w:rPr>
              <w:t>1</w:t>
            </w: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E3AA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37%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DBEE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5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B56E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0D0E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%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D8F5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0026%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070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amaging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B3E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0.00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0918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Deleterious</w:t>
            </w:r>
          </w:p>
        </w:tc>
        <w:tc>
          <w:tcPr>
            <w:tcW w:w="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A2F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-7.9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D3E2F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robably Damaging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77F3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861A3" w14:textId="3F21F0FA" w:rsidR="00D90C48" w:rsidRPr="00720D0C" w:rsidRDefault="00E16889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Uncertain S</w:t>
            </w:r>
            <w:r w:rsidR="00D90C48"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ignificance</w:t>
            </w:r>
          </w:p>
        </w:tc>
        <w:tc>
          <w:tcPr>
            <w:tcW w:w="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58F8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M2</w:t>
            </w:r>
          </w:p>
        </w:tc>
        <w:tc>
          <w:tcPr>
            <w:tcW w:w="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091F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3</w:t>
            </w:r>
          </w:p>
        </w:tc>
        <w:tc>
          <w:tcPr>
            <w:tcW w:w="4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1BD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PP5</w:t>
            </w:r>
          </w:p>
        </w:tc>
      </w:tr>
      <w:tr w:rsidR="00720D0C" w:rsidRPr="00720D0C" w14:paraId="1A404081" w14:textId="77777777" w:rsidTr="00720D0C">
        <w:trPr>
          <w:trHeight w:val="541"/>
          <w:jc w:val="center"/>
        </w:trPr>
        <w:tc>
          <w:tcPr>
            <w:tcW w:w="10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FF6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</w:pPr>
            <w:r w:rsidRPr="00720D0C">
              <w:rPr>
                <w:rFonts w:ascii="Palatino Linotype" w:eastAsia="MS PGothic" w:hAnsi="Palatino Linotype" w:cs="Arial"/>
                <w:color w:val="000000" w:themeColor="text1"/>
                <w:kern w:val="0"/>
                <w:sz w:val="16"/>
                <w:szCs w:val="16"/>
              </w:rPr>
              <w:t>NM_001142800.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650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FB16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62A0C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7EAE6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398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B67F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E3E5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3AE9F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C8D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2AC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47D3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A253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BEB2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74F9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6B2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397E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6288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A105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1DB4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308B" w14:textId="77777777" w:rsidR="00D90C48" w:rsidRPr="00720D0C" w:rsidRDefault="00D90C48" w:rsidP="00720D0C">
            <w:pPr>
              <w:adjustRightInd w:val="0"/>
              <w:snapToGrid w:val="0"/>
              <w:spacing w:line="240" w:lineRule="auto"/>
              <w:ind w:firstLine="0"/>
              <w:jc w:val="center"/>
              <w:rPr>
                <w:rFonts w:ascii="Palatino Linotype" w:eastAsia="MS PGothic" w:hAnsi="Palatino Linotype" w:cs="Courier New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14:paraId="2DF75FF1" w14:textId="77777777" w:rsidR="00E5798B" w:rsidRPr="00720D0C" w:rsidRDefault="00E5798B" w:rsidP="006E742A">
      <w:pPr>
        <w:ind w:firstLine="0"/>
        <w:rPr>
          <w:rFonts w:ascii="Palatino Linotype" w:hAnsi="Palatino Linotype" w:cs="Arial"/>
          <w:color w:val="000000" w:themeColor="text1"/>
          <w:sz w:val="20"/>
        </w:rPr>
      </w:pPr>
    </w:p>
    <w:sectPr w:rsidR="00E5798B" w:rsidRPr="00720D0C" w:rsidSect="00720D0C">
      <w:pgSz w:w="23814" w:h="16839" w:orient="landscape" w:code="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B74401" w14:textId="77777777" w:rsidR="00EF7397" w:rsidRDefault="00EF7397" w:rsidP="00B013F9">
      <w:pPr>
        <w:spacing w:line="240" w:lineRule="auto"/>
      </w:pPr>
      <w:r>
        <w:separator/>
      </w:r>
    </w:p>
  </w:endnote>
  <w:endnote w:type="continuationSeparator" w:id="0">
    <w:p w14:paraId="474BE39C" w14:textId="77777777" w:rsidR="00EF7397" w:rsidRDefault="00EF7397" w:rsidP="00B013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Gothic"/>
    <w:charset w:val="80"/>
    <w:family w:val="roma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C8586" w14:textId="77777777" w:rsidR="00EF7397" w:rsidRDefault="00EF7397" w:rsidP="00B013F9">
      <w:pPr>
        <w:spacing w:line="240" w:lineRule="auto"/>
      </w:pPr>
      <w:r>
        <w:separator/>
      </w:r>
    </w:p>
  </w:footnote>
  <w:footnote w:type="continuationSeparator" w:id="0">
    <w:p w14:paraId="1DF2B59D" w14:textId="77777777" w:rsidR="00EF7397" w:rsidRDefault="00EF7397" w:rsidP="00B013F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42A"/>
    <w:rsid w:val="000251F1"/>
    <w:rsid w:val="00025B98"/>
    <w:rsid w:val="00034DFB"/>
    <w:rsid w:val="000B6105"/>
    <w:rsid w:val="0018452B"/>
    <w:rsid w:val="001D59AF"/>
    <w:rsid w:val="00206B19"/>
    <w:rsid w:val="00243846"/>
    <w:rsid w:val="00245960"/>
    <w:rsid w:val="002E294E"/>
    <w:rsid w:val="00351611"/>
    <w:rsid w:val="00362062"/>
    <w:rsid w:val="003A4BE7"/>
    <w:rsid w:val="003D6E58"/>
    <w:rsid w:val="00456BC8"/>
    <w:rsid w:val="00481A4C"/>
    <w:rsid w:val="00487662"/>
    <w:rsid w:val="00491608"/>
    <w:rsid w:val="004C2187"/>
    <w:rsid w:val="004C3CDF"/>
    <w:rsid w:val="004D7245"/>
    <w:rsid w:val="004F6C1A"/>
    <w:rsid w:val="00542CE4"/>
    <w:rsid w:val="00567C2B"/>
    <w:rsid w:val="00585207"/>
    <w:rsid w:val="005B20CD"/>
    <w:rsid w:val="005F3CE8"/>
    <w:rsid w:val="00620280"/>
    <w:rsid w:val="00653E2E"/>
    <w:rsid w:val="006900AD"/>
    <w:rsid w:val="006E742A"/>
    <w:rsid w:val="00720D0C"/>
    <w:rsid w:val="00722BF0"/>
    <w:rsid w:val="007346CB"/>
    <w:rsid w:val="00751298"/>
    <w:rsid w:val="007B5B78"/>
    <w:rsid w:val="007E074C"/>
    <w:rsid w:val="00810C29"/>
    <w:rsid w:val="00824609"/>
    <w:rsid w:val="008901AA"/>
    <w:rsid w:val="00920B75"/>
    <w:rsid w:val="00944FE2"/>
    <w:rsid w:val="00945E82"/>
    <w:rsid w:val="00A45700"/>
    <w:rsid w:val="00A52EBC"/>
    <w:rsid w:val="00AC305D"/>
    <w:rsid w:val="00AD57A8"/>
    <w:rsid w:val="00AE1028"/>
    <w:rsid w:val="00AF5247"/>
    <w:rsid w:val="00B013F9"/>
    <w:rsid w:val="00B813BE"/>
    <w:rsid w:val="00BA0C0C"/>
    <w:rsid w:val="00BA6386"/>
    <w:rsid w:val="00BC6B80"/>
    <w:rsid w:val="00CA5699"/>
    <w:rsid w:val="00D43BAA"/>
    <w:rsid w:val="00D77FAA"/>
    <w:rsid w:val="00D85E00"/>
    <w:rsid w:val="00D90C48"/>
    <w:rsid w:val="00DA2D71"/>
    <w:rsid w:val="00DE3973"/>
    <w:rsid w:val="00E16889"/>
    <w:rsid w:val="00E22117"/>
    <w:rsid w:val="00E44A29"/>
    <w:rsid w:val="00E56C82"/>
    <w:rsid w:val="00E5798B"/>
    <w:rsid w:val="00E8416C"/>
    <w:rsid w:val="00E95D6A"/>
    <w:rsid w:val="00ED38B1"/>
    <w:rsid w:val="00EF7397"/>
    <w:rsid w:val="00F93D0A"/>
    <w:rsid w:val="00FD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7D6C11"/>
  <w15:docId w15:val="{D2A31E73-8C78-4E1D-9A8D-8CC2FA783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PMincho" w:hAnsi="Times New Roman" w:cs="Times New Roman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  <w:ind w:firstLine="238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1028"/>
    <w:pPr>
      <w:spacing w:line="240" w:lineRule="auto"/>
    </w:pPr>
    <w:tblPr>
      <w:tblBorders>
        <w:insideH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13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13F9"/>
  </w:style>
  <w:style w:type="paragraph" w:styleId="Footer">
    <w:name w:val="footer"/>
    <w:basedOn w:val="Normal"/>
    <w:link w:val="FooterChar"/>
    <w:uiPriority w:val="99"/>
    <w:unhideWhenUsed/>
    <w:rsid w:val="00B013F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13F9"/>
  </w:style>
  <w:style w:type="paragraph" w:styleId="Revision">
    <w:name w:val="Revision"/>
    <w:hidden/>
    <w:uiPriority w:val="99"/>
    <w:semiHidden/>
    <w:rsid w:val="00362062"/>
    <w:pPr>
      <w:spacing w:line="240" w:lineRule="auto"/>
      <w:ind w:firstLine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2062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06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8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9</Words>
  <Characters>1695</Characters>
  <Application>Microsoft Office Word</Application>
  <DocSecurity>0</DocSecurity>
  <Lines>284</Lines>
  <Paragraphs>1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ki Kuniyoshi</dc:creator>
  <cp:lastModifiedBy>MDPI</cp:lastModifiedBy>
  <cp:revision>3</cp:revision>
  <cp:lastPrinted>2020-01-20T00:49:00Z</cp:lastPrinted>
  <dcterms:created xsi:type="dcterms:W3CDTF">2020-02-16T07:37:00Z</dcterms:created>
  <dcterms:modified xsi:type="dcterms:W3CDTF">2020-02-16T07:39:00Z</dcterms:modified>
</cp:coreProperties>
</file>